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2AB55" w14:textId="596261DA" w:rsidR="0096530F" w:rsidRDefault="008220AE">
      <w:pPr>
        <w:rPr>
          <w:rFonts w:ascii="Arial" w:hAnsi="Arial" w:cs="Arial"/>
        </w:rPr>
      </w:pPr>
      <w:r w:rsidRPr="00395D3C">
        <w:rPr>
          <w:rFonts w:ascii="Arial" w:hAnsi="Arial" w:cs="Arial"/>
        </w:rPr>
        <w:t xml:space="preserve">Table </w:t>
      </w:r>
      <w:r w:rsidR="00A929BC">
        <w:rPr>
          <w:rFonts w:ascii="Arial" w:hAnsi="Arial" w:cs="Arial"/>
        </w:rPr>
        <w:t>1</w:t>
      </w:r>
      <w:r w:rsidRPr="00395D3C">
        <w:rPr>
          <w:rFonts w:ascii="Arial" w:hAnsi="Arial" w:cs="Arial"/>
        </w:rPr>
        <w:t>.</w:t>
      </w:r>
      <w:r w:rsidR="00011C77" w:rsidRPr="00395D3C">
        <w:rPr>
          <w:rFonts w:ascii="Arial" w:hAnsi="Arial" w:cs="Arial"/>
        </w:rPr>
        <w:t xml:space="preserve"> Inter-observer agreement</w:t>
      </w:r>
      <w:r w:rsidR="004C1A6B">
        <w:rPr>
          <w:rFonts w:ascii="Arial" w:hAnsi="Arial" w:cs="Arial"/>
        </w:rPr>
        <w:t xml:space="preserve"> for each disease at each location</w:t>
      </w:r>
    </w:p>
    <w:p w14:paraId="2F9D8A01" w14:textId="77777777" w:rsidR="00804048" w:rsidRPr="00395D3C" w:rsidRDefault="00804048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72"/>
        <w:gridCol w:w="1650"/>
        <w:gridCol w:w="1170"/>
        <w:gridCol w:w="1620"/>
        <w:gridCol w:w="1080"/>
      </w:tblGrid>
      <w:tr w:rsidR="004C1A6B" w:rsidRPr="00D90910" w14:paraId="51E8382A" w14:textId="77777777" w:rsidTr="009E5946">
        <w:tc>
          <w:tcPr>
            <w:tcW w:w="3672" w:type="dxa"/>
            <w:vAlign w:val="center"/>
          </w:tcPr>
          <w:p w14:paraId="49F3CF7E" w14:textId="657C6682" w:rsidR="004C1A6B" w:rsidRPr="009E5946" w:rsidRDefault="00A11552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1650" w:type="dxa"/>
            <w:vAlign w:val="center"/>
          </w:tcPr>
          <w:p w14:paraId="296BF907" w14:textId="0030A6D2" w:rsidR="004C1A6B" w:rsidRPr="009E5946" w:rsidRDefault="00A11552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ography</w:t>
            </w:r>
          </w:p>
        </w:tc>
        <w:tc>
          <w:tcPr>
            <w:tcW w:w="1170" w:type="dxa"/>
            <w:vAlign w:val="center"/>
          </w:tcPr>
          <w:p w14:paraId="2E3D5CBB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ICC</w:t>
            </w:r>
          </w:p>
        </w:tc>
        <w:tc>
          <w:tcPr>
            <w:tcW w:w="1620" w:type="dxa"/>
            <w:vAlign w:val="center"/>
          </w:tcPr>
          <w:p w14:paraId="031B4DF3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95% CI</w:t>
            </w:r>
          </w:p>
        </w:tc>
        <w:tc>
          <w:tcPr>
            <w:tcW w:w="1080" w:type="dxa"/>
            <w:vAlign w:val="center"/>
          </w:tcPr>
          <w:p w14:paraId="55D5F478" w14:textId="2C58F84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P value</w:t>
            </w:r>
          </w:p>
        </w:tc>
      </w:tr>
      <w:tr w:rsidR="004C1A6B" w:rsidRPr="00D90910" w14:paraId="5122D75D" w14:textId="77777777" w:rsidTr="009E5946">
        <w:tc>
          <w:tcPr>
            <w:tcW w:w="3672" w:type="dxa"/>
            <w:vAlign w:val="center"/>
          </w:tcPr>
          <w:p w14:paraId="54BF9359" w14:textId="3806DFE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9E5946">
              <w:rPr>
                <w:rFonts w:ascii="Arial" w:hAnsi="Arial" w:cs="Arial"/>
              </w:rPr>
              <w:t>Sorsby</w:t>
            </w:r>
            <w:proofErr w:type="spellEnd"/>
            <w:r w:rsidRPr="009E5946">
              <w:rPr>
                <w:rFonts w:ascii="Arial" w:hAnsi="Arial" w:cs="Arial"/>
              </w:rPr>
              <w:t xml:space="preserve"> fundus dystrophy</w:t>
            </w:r>
          </w:p>
        </w:tc>
        <w:tc>
          <w:tcPr>
            <w:tcW w:w="1650" w:type="dxa"/>
            <w:vAlign w:val="center"/>
          </w:tcPr>
          <w:p w14:paraId="5484B358" w14:textId="7AC8D1E5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1170" w:type="dxa"/>
            <w:vAlign w:val="center"/>
          </w:tcPr>
          <w:p w14:paraId="01E11409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36</w:t>
            </w:r>
          </w:p>
        </w:tc>
        <w:tc>
          <w:tcPr>
            <w:tcW w:w="1620" w:type="dxa"/>
            <w:vAlign w:val="center"/>
          </w:tcPr>
          <w:p w14:paraId="32CA4150" w14:textId="05293FBF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872-0.968</w:t>
            </w:r>
          </w:p>
        </w:tc>
        <w:tc>
          <w:tcPr>
            <w:tcW w:w="1080" w:type="dxa"/>
            <w:vAlign w:val="center"/>
          </w:tcPr>
          <w:p w14:paraId="6DADD8E7" w14:textId="6A61926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45F1399C" w14:textId="77777777" w:rsidTr="009E5946">
        <w:tc>
          <w:tcPr>
            <w:tcW w:w="3672" w:type="dxa"/>
            <w:vAlign w:val="center"/>
          </w:tcPr>
          <w:p w14:paraId="40ACF5DC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  <w:vAlign w:val="center"/>
          </w:tcPr>
          <w:p w14:paraId="4660C20D" w14:textId="1A7F381D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1170" w:type="dxa"/>
            <w:vAlign w:val="center"/>
          </w:tcPr>
          <w:p w14:paraId="0901515B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13</w:t>
            </w:r>
          </w:p>
        </w:tc>
        <w:tc>
          <w:tcPr>
            <w:tcW w:w="1620" w:type="dxa"/>
            <w:vAlign w:val="center"/>
          </w:tcPr>
          <w:p w14:paraId="129AC15D" w14:textId="1D986D14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827-0.957</w:t>
            </w:r>
          </w:p>
        </w:tc>
        <w:tc>
          <w:tcPr>
            <w:tcW w:w="1080" w:type="dxa"/>
            <w:vAlign w:val="center"/>
          </w:tcPr>
          <w:p w14:paraId="2630C9FB" w14:textId="24EA26B8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05764D74" w14:textId="77777777" w:rsidTr="009E5946">
        <w:tc>
          <w:tcPr>
            <w:tcW w:w="3672" w:type="dxa"/>
            <w:vAlign w:val="center"/>
          </w:tcPr>
          <w:p w14:paraId="523BFF65" w14:textId="7B9D691C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Dominant drusen</w:t>
            </w:r>
          </w:p>
        </w:tc>
        <w:tc>
          <w:tcPr>
            <w:tcW w:w="1650" w:type="dxa"/>
            <w:vAlign w:val="center"/>
          </w:tcPr>
          <w:p w14:paraId="62C1AAD8" w14:textId="60D656FF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1170" w:type="dxa"/>
            <w:vAlign w:val="center"/>
          </w:tcPr>
          <w:p w14:paraId="3AC4028D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9</w:t>
            </w:r>
          </w:p>
        </w:tc>
        <w:tc>
          <w:tcPr>
            <w:tcW w:w="1620" w:type="dxa"/>
            <w:vAlign w:val="center"/>
          </w:tcPr>
          <w:p w14:paraId="0CA2AC26" w14:textId="19D4705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9-1.000</w:t>
            </w:r>
          </w:p>
        </w:tc>
        <w:tc>
          <w:tcPr>
            <w:tcW w:w="1080" w:type="dxa"/>
            <w:vAlign w:val="center"/>
          </w:tcPr>
          <w:p w14:paraId="6DA6930E" w14:textId="3B2959D4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26CBBB70" w14:textId="77777777" w:rsidTr="009E5946">
        <w:tc>
          <w:tcPr>
            <w:tcW w:w="3672" w:type="dxa"/>
            <w:vAlign w:val="center"/>
          </w:tcPr>
          <w:p w14:paraId="2685FCC9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  <w:vAlign w:val="center"/>
          </w:tcPr>
          <w:p w14:paraId="7D3F73D9" w14:textId="05E6B58A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1170" w:type="dxa"/>
            <w:vAlign w:val="center"/>
          </w:tcPr>
          <w:p w14:paraId="064C3AF4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5</w:t>
            </w:r>
          </w:p>
        </w:tc>
        <w:tc>
          <w:tcPr>
            <w:tcW w:w="1620" w:type="dxa"/>
            <w:vAlign w:val="center"/>
          </w:tcPr>
          <w:p w14:paraId="357E6481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2-0.998</w:t>
            </w:r>
          </w:p>
        </w:tc>
        <w:tc>
          <w:tcPr>
            <w:tcW w:w="1080" w:type="dxa"/>
            <w:vAlign w:val="center"/>
          </w:tcPr>
          <w:p w14:paraId="67FCFDB5" w14:textId="1DBFE9B8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068EE6AF" w14:textId="77777777" w:rsidTr="009E5946">
        <w:tc>
          <w:tcPr>
            <w:tcW w:w="3672" w:type="dxa"/>
            <w:vAlign w:val="center"/>
          </w:tcPr>
          <w:p w14:paraId="70E2811D" w14:textId="7ECF333D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Late-onset retinal degeneration</w:t>
            </w:r>
          </w:p>
        </w:tc>
        <w:tc>
          <w:tcPr>
            <w:tcW w:w="1650" w:type="dxa"/>
            <w:vAlign w:val="center"/>
          </w:tcPr>
          <w:p w14:paraId="3C80360A" w14:textId="6DEDAFA2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1170" w:type="dxa"/>
            <w:vAlign w:val="center"/>
          </w:tcPr>
          <w:p w14:paraId="1DA5E4E4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59</w:t>
            </w:r>
          </w:p>
        </w:tc>
        <w:tc>
          <w:tcPr>
            <w:tcW w:w="1620" w:type="dxa"/>
            <w:vAlign w:val="center"/>
          </w:tcPr>
          <w:p w14:paraId="004ACEB5" w14:textId="5277B916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885-0.986</w:t>
            </w:r>
          </w:p>
        </w:tc>
        <w:tc>
          <w:tcPr>
            <w:tcW w:w="1080" w:type="dxa"/>
            <w:vAlign w:val="center"/>
          </w:tcPr>
          <w:p w14:paraId="17D6C9B6" w14:textId="230B67ED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5F1584C8" w14:textId="77777777" w:rsidTr="009E5946">
        <w:tc>
          <w:tcPr>
            <w:tcW w:w="3672" w:type="dxa"/>
            <w:vAlign w:val="center"/>
          </w:tcPr>
          <w:p w14:paraId="3334725C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  <w:vAlign w:val="center"/>
          </w:tcPr>
          <w:p w14:paraId="7E140265" w14:textId="560455BC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1170" w:type="dxa"/>
            <w:vAlign w:val="center"/>
          </w:tcPr>
          <w:p w14:paraId="60ACC7C3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84</w:t>
            </w:r>
          </w:p>
        </w:tc>
        <w:tc>
          <w:tcPr>
            <w:tcW w:w="1620" w:type="dxa"/>
            <w:vAlign w:val="center"/>
          </w:tcPr>
          <w:p w14:paraId="5F787368" w14:textId="3985FE8C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55-0.995</w:t>
            </w:r>
          </w:p>
        </w:tc>
        <w:tc>
          <w:tcPr>
            <w:tcW w:w="1080" w:type="dxa"/>
            <w:vAlign w:val="center"/>
          </w:tcPr>
          <w:p w14:paraId="2ABE86D6" w14:textId="650F84F6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</w:tbl>
    <w:p w14:paraId="5793DACD" w14:textId="77777777" w:rsidR="002F599E" w:rsidRDefault="002F599E">
      <w:pPr>
        <w:rPr>
          <w:rFonts w:ascii="Arial" w:hAnsi="Arial" w:cs="Arial"/>
        </w:rPr>
      </w:pPr>
    </w:p>
    <w:p w14:paraId="1F105875" w14:textId="77777777" w:rsidR="00D90910" w:rsidRDefault="00D90910">
      <w:pPr>
        <w:rPr>
          <w:rFonts w:ascii="Arial" w:hAnsi="Arial" w:cs="Arial"/>
        </w:rPr>
      </w:pPr>
    </w:p>
    <w:p w14:paraId="511E3F85" w14:textId="77777777" w:rsidR="00D90910" w:rsidRDefault="00D90910">
      <w:pPr>
        <w:rPr>
          <w:rFonts w:ascii="Arial" w:hAnsi="Arial" w:cs="Arial"/>
        </w:rPr>
      </w:pPr>
    </w:p>
    <w:p w14:paraId="1077A1F1" w14:textId="77777777" w:rsidR="00D90910" w:rsidRDefault="00D90910">
      <w:pPr>
        <w:rPr>
          <w:rFonts w:ascii="Arial" w:hAnsi="Arial" w:cs="Arial"/>
        </w:rPr>
      </w:pPr>
    </w:p>
    <w:p w14:paraId="588C5F1C" w14:textId="77777777" w:rsidR="00D90910" w:rsidRDefault="00D90910">
      <w:pPr>
        <w:rPr>
          <w:rFonts w:ascii="Arial" w:hAnsi="Arial" w:cs="Arial"/>
        </w:rPr>
      </w:pPr>
    </w:p>
    <w:p w14:paraId="1C2996BB" w14:textId="77777777" w:rsidR="00D90910" w:rsidRDefault="00D90910">
      <w:pPr>
        <w:rPr>
          <w:rFonts w:ascii="Arial" w:hAnsi="Arial" w:cs="Arial"/>
        </w:rPr>
      </w:pPr>
    </w:p>
    <w:p w14:paraId="02884A72" w14:textId="77777777" w:rsidR="00D90910" w:rsidRDefault="00D90910">
      <w:pPr>
        <w:rPr>
          <w:rFonts w:ascii="Arial" w:hAnsi="Arial" w:cs="Arial"/>
        </w:rPr>
      </w:pPr>
    </w:p>
    <w:p w14:paraId="419CA7F8" w14:textId="77777777" w:rsidR="00D90910" w:rsidRDefault="00D90910">
      <w:pPr>
        <w:rPr>
          <w:rFonts w:ascii="Arial" w:hAnsi="Arial" w:cs="Arial"/>
        </w:rPr>
      </w:pPr>
    </w:p>
    <w:p w14:paraId="03D9DCA5" w14:textId="77777777" w:rsidR="00804048" w:rsidRDefault="008040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E3DC4C2" w14:textId="6C501802" w:rsidR="00353C54" w:rsidRPr="00395D3C" w:rsidRDefault="00011C77">
      <w:pPr>
        <w:rPr>
          <w:rFonts w:ascii="Arial" w:hAnsi="Arial" w:cs="Arial"/>
        </w:rPr>
      </w:pPr>
      <w:r w:rsidRPr="00395D3C">
        <w:rPr>
          <w:rFonts w:ascii="Arial" w:hAnsi="Arial" w:cs="Arial"/>
        </w:rPr>
        <w:lastRenderedPageBreak/>
        <w:t xml:space="preserve">Table </w:t>
      </w:r>
      <w:r w:rsidR="00A929BC">
        <w:rPr>
          <w:rFonts w:ascii="Arial" w:hAnsi="Arial" w:cs="Arial"/>
        </w:rPr>
        <w:t>2</w:t>
      </w:r>
      <w:r w:rsidRPr="00395D3C">
        <w:rPr>
          <w:rFonts w:ascii="Arial" w:hAnsi="Arial" w:cs="Arial"/>
        </w:rPr>
        <w:t xml:space="preserve">. </w:t>
      </w:r>
      <w:r w:rsidR="004C1A6B">
        <w:rPr>
          <w:rFonts w:ascii="Arial" w:hAnsi="Arial" w:cs="Arial"/>
        </w:rPr>
        <w:t>Test-retest agreement for each disease</w:t>
      </w:r>
    </w:p>
    <w:p w14:paraId="0D0B0355" w14:textId="49A8EEEB" w:rsidR="00011C77" w:rsidRPr="00395D3C" w:rsidRDefault="00011C77">
      <w:pPr>
        <w:rPr>
          <w:rFonts w:ascii="Arial" w:hAnsi="Arial" w:cs="Arial"/>
        </w:rPr>
      </w:pPr>
    </w:p>
    <w:tbl>
      <w:tblPr>
        <w:tblStyle w:val="TableGrid"/>
        <w:tblW w:w="3390" w:type="pct"/>
        <w:jc w:val="center"/>
        <w:tblLook w:val="04A0" w:firstRow="1" w:lastRow="0" w:firstColumn="1" w:lastColumn="0" w:noHBand="0" w:noVBand="1"/>
      </w:tblPr>
      <w:tblGrid>
        <w:gridCol w:w="3110"/>
        <w:gridCol w:w="1916"/>
        <w:gridCol w:w="1318"/>
        <w:gridCol w:w="2043"/>
        <w:gridCol w:w="1071"/>
      </w:tblGrid>
      <w:tr w:rsidR="004C1A6B" w:rsidRPr="00D90910" w14:paraId="73905396" w14:textId="77777777" w:rsidTr="004C1A6B">
        <w:trPr>
          <w:jc w:val="center"/>
        </w:trPr>
        <w:tc>
          <w:tcPr>
            <w:tcW w:w="1644" w:type="pct"/>
            <w:vAlign w:val="center"/>
          </w:tcPr>
          <w:p w14:paraId="3D95125A" w14:textId="4FD41F7C" w:rsidR="004C1A6B" w:rsidRPr="009E5946" w:rsidRDefault="00A11552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1013" w:type="pct"/>
            <w:vAlign w:val="center"/>
          </w:tcPr>
          <w:p w14:paraId="1AEDC8B6" w14:textId="17C8C8E4" w:rsidR="004C1A6B" w:rsidRPr="009E5946" w:rsidRDefault="00A11552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ography</w:t>
            </w:r>
          </w:p>
        </w:tc>
        <w:tc>
          <w:tcPr>
            <w:tcW w:w="697" w:type="pct"/>
            <w:vAlign w:val="center"/>
          </w:tcPr>
          <w:p w14:paraId="2F39A291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ICC</w:t>
            </w:r>
          </w:p>
        </w:tc>
        <w:tc>
          <w:tcPr>
            <w:tcW w:w="1080" w:type="pct"/>
            <w:vAlign w:val="center"/>
          </w:tcPr>
          <w:p w14:paraId="511E7435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95% CI</w:t>
            </w:r>
          </w:p>
        </w:tc>
        <w:tc>
          <w:tcPr>
            <w:tcW w:w="566" w:type="pct"/>
            <w:vAlign w:val="center"/>
          </w:tcPr>
          <w:p w14:paraId="185D05CD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P value</w:t>
            </w:r>
          </w:p>
        </w:tc>
      </w:tr>
      <w:tr w:rsidR="004C1A6B" w:rsidRPr="00D90910" w14:paraId="70F5C8B3" w14:textId="77777777" w:rsidTr="004C1A6B">
        <w:trPr>
          <w:jc w:val="center"/>
        </w:trPr>
        <w:tc>
          <w:tcPr>
            <w:tcW w:w="1644" w:type="pct"/>
            <w:vMerge w:val="restart"/>
            <w:vAlign w:val="center"/>
          </w:tcPr>
          <w:p w14:paraId="03C0D50C" w14:textId="39E49551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9E5946">
              <w:rPr>
                <w:rFonts w:ascii="Arial" w:hAnsi="Arial" w:cs="Arial"/>
              </w:rPr>
              <w:t>Sorsby</w:t>
            </w:r>
            <w:proofErr w:type="spellEnd"/>
            <w:r w:rsidRPr="009E5946">
              <w:rPr>
                <w:rFonts w:ascii="Arial" w:hAnsi="Arial" w:cs="Arial"/>
              </w:rPr>
              <w:t xml:space="preserve"> fundus dystrophy</w:t>
            </w:r>
          </w:p>
        </w:tc>
        <w:tc>
          <w:tcPr>
            <w:tcW w:w="1013" w:type="pct"/>
            <w:vAlign w:val="center"/>
          </w:tcPr>
          <w:p w14:paraId="17B9E795" w14:textId="11412370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697" w:type="pct"/>
            <w:vAlign w:val="center"/>
          </w:tcPr>
          <w:p w14:paraId="51F5F7C6" w14:textId="0AF93F74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84</w:t>
            </w:r>
          </w:p>
        </w:tc>
        <w:tc>
          <w:tcPr>
            <w:tcW w:w="1080" w:type="pct"/>
            <w:vAlign w:val="center"/>
          </w:tcPr>
          <w:p w14:paraId="642F4D0E" w14:textId="7D856CAC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63-0.995</w:t>
            </w:r>
          </w:p>
        </w:tc>
        <w:tc>
          <w:tcPr>
            <w:tcW w:w="566" w:type="pct"/>
            <w:vAlign w:val="center"/>
          </w:tcPr>
          <w:p w14:paraId="05AC0208" w14:textId="5789952A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013E806F" w14:textId="77777777" w:rsidTr="004C1A6B">
        <w:trPr>
          <w:jc w:val="center"/>
        </w:trPr>
        <w:tc>
          <w:tcPr>
            <w:tcW w:w="1644" w:type="pct"/>
            <w:vMerge/>
            <w:vAlign w:val="center"/>
          </w:tcPr>
          <w:p w14:paraId="5196E1AC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3" w:type="pct"/>
            <w:vAlign w:val="center"/>
          </w:tcPr>
          <w:p w14:paraId="245C59A7" w14:textId="02A6F282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697" w:type="pct"/>
            <w:vAlign w:val="center"/>
          </w:tcPr>
          <w:p w14:paraId="05E8312A" w14:textId="59B2079E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12</w:t>
            </w:r>
          </w:p>
        </w:tc>
        <w:tc>
          <w:tcPr>
            <w:tcW w:w="1080" w:type="pct"/>
            <w:vAlign w:val="center"/>
          </w:tcPr>
          <w:p w14:paraId="37B2D566" w14:textId="1DDB208E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827-0.957</w:t>
            </w:r>
          </w:p>
        </w:tc>
        <w:tc>
          <w:tcPr>
            <w:tcW w:w="566" w:type="pct"/>
            <w:vAlign w:val="center"/>
          </w:tcPr>
          <w:p w14:paraId="62B18C49" w14:textId="6717D732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1928827F" w14:textId="77777777" w:rsidTr="004C1A6B">
        <w:trPr>
          <w:jc w:val="center"/>
        </w:trPr>
        <w:tc>
          <w:tcPr>
            <w:tcW w:w="1644" w:type="pct"/>
            <w:vMerge w:val="restart"/>
            <w:vAlign w:val="center"/>
          </w:tcPr>
          <w:p w14:paraId="6F469F69" w14:textId="7A7C9E21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Dominant drusen</w:t>
            </w:r>
          </w:p>
        </w:tc>
        <w:tc>
          <w:tcPr>
            <w:tcW w:w="1013" w:type="pct"/>
            <w:vAlign w:val="center"/>
          </w:tcPr>
          <w:p w14:paraId="035E7529" w14:textId="19CB612F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697" w:type="pct"/>
            <w:vAlign w:val="center"/>
          </w:tcPr>
          <w:p w14:paraId="59C15CAA" w14:textId="2A5C1208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4</w:t>
            </w:r>
          </w:p>
        </w:tc>
        <w:tc>
          <w:tcPr>
            <w:tcW w:w="1080" w:type="pct"/>
            <w:vAlign w:val="center"/>
          </w:tcPr>
          <w:p w14:paraId="6A0CDD7E" w14:textId="6C3ECA82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3-0.998</w:t>
            </w:r>
          </w:p>
        </w:tc>
        <w:tc>
          <w:tcPr>
            <w:tcW w:w="566" w:type="pct"/>
            <w:vAlign w:val="center"/>
          </w:tcPr>
          <w:p w14:paraId="0A9A0EA8" w14:textId="7DB384FA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0EAFBE9C" w14:textId="77777777" w:rsidTr="004C1A6B">
        <w:trPr>
          <w:jc w:val="center"/>
        </w:trPr>
        <w:tc>
          <w:tcPr>
            <w:tcW w:w="1644" w:type="pct"/>
            <w:vMerge/>
            <w:vAlign w:val="center"/>
          </w:tcPr>
          <w:p w14:paraId="528EE7FB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3" w:type="pct"/>
            <w:vAlign w:val="center"/>
          </w:tcPr>
          <w:p w14:paraId="4F6672CE" w14:textId="3FEBCA7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697" w:type="pct"/>
            <w:vAlign w:val="center"/>
          </w:tcPr>
          <w:p w14:paraId="284F34E2" w14:textId="53C35780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9</w:t>
            </w:r>
          </w:p>
        </w:tc>
        <w:tc>
          <w:tcPr>
            <w:tcW w:w="1080" w:type="pct"/>
            <w:vAlign w:val="center"/>
          </w:tcPr>
          <w:p w14:paraId="01AC9919" w14:textId="304A4B40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99-1.000</w:t>
            </w:r>
          </w:p>
        </w:tc>
        <w:tc>
          <w:tcPr>
            <w:tcW w:w="566" w:type="pct"/>
            <w:vAlign w:val="center"/>
          </w:tcPr>
          <w:p w14:paraId="557A0323" w14:textId="2146F262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13233041" w14:textId="77777777" w:rsidTr="004C1A6B">
        <w:trPr>
          <w:jc w:val="center"/>
        </w:trPr>
        <w:tc>
          <w:tcPr>
            <w:tcW w:w="1644" w:type="pct"/>
            <w:vMerge w:val="restart"/>
            <w:vAlign w:val="center"/>
          </w:tcPr>
          <w:p w14:paraId="28DA123C" w14:textId="2D35A6B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Late-onset retinal degeneration</w:t>
            </w:r>
          </w:p>
        </w:tc>
        <w:tc>
          <w:tcPr>
            <w:tcW w:w="1013" w:type="pct"/>
            <w:vAlign w:val="center"/>
          </w:tcPr>
          <w:p w14:paraId="50FA5559" w14:textId="7E49E431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Sub-foveal</w:t>
            </w:r>
          </w:p>
        </w:tc>
        <w:tc>
          <w:tcPr>
            <w:tcW w:w="697" w:type="pct"/>
            <w:vAlign w:val="center"/>
          </w:tcPr>
          <w:p w14:paraId="2EA91119" w14:textId="73C41599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78</w:t>
            </w:r>
          </w:p>
        </w:tc>
        <w:tc>
          <w:tcPr>
            <w:tcW w:w="1080" w:type="pct"/>
            <w:vAlign w:val="center"/>
          </w:tcPr>
          <w:p w14:paraId="2701B6CA" w14:textId="521712DD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63-0.982</w:t>
            </w:r>
          </w:p>
        </w:tc>
        <w:tc>
          <w:tcPr>
            <w:tcW w:w="566" w:type="pct"/>
            <w:vAlign w:val="center"/>
          </w:tcPr>
          <w:p w14:paraId="07CE1A89" w14:textId="1EE60AB0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  <w:tr w:rsidR="004C1A6B" w:rsidRPr="00D90910" w14:paraId="231E2D31" w14:textId="77777777" w:rsidTr="004C1A6B">
        <w:trPr>
          <w:jc w:val="center"/>
        </w:trPr>
        <w:tc>
          <w:tcPr>
            <w:tcW w:w="1644" w:type="pct"/>
            <w:vMerge/>
            <w:vAlign w:val="center"/>
          </w:tcPr>
          <w:p w14:paraId="540CBB2B" w14:textId="77777777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3" w:type="pct"/>
            <w:vAlign w:val="center"/>
          </w:tcPr>
          <w:p w14:paraId="077548ED" w14:textId="5A3B8113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Juxta-foveal</w:t>
            </w:r>
          </w:p>
        </w:tc>
        <w:tc>
          <w:tcPr>
            <w:tcW w:w="697" w:type="pct"/>
            <w:vAlign w:val="center"/>
          </w:tcPr>
          <w:p w14:paraId="397B5994" w14:textId="37D3991C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903</w:t>
            </w:r>
          </w:p>
        </w:tc>
        <w:tc>
          <w:tcPr>
            <w:tcW w:w="1080" w:type="pct"/>
            <w:vAlign w:val="center"/>
          </w:tcPr>
          <w:p w14:paraId="4C28666B" w14:textId="3378A3A8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0.857-0.941</w:t>
            </w:r>
          </w:p>
        </w:tc>
        <w:tc>
          <w:tcPr>
            <w:tcW w:w="566" w:type="pct"/>
            <w:vAlign w:val="center"/>
          </w:tcPr>
          <w:p w14:paraId="44EE070A" w14:textId="1AA56841" w:rsidR="004C1A6B" w:rsidRPr="009E5946" w:rsidRDefault="004C1A6B" w:rsidP="00CE193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E5946">
              <w:rPr>
                <w:rFonts w:ascii="Arial" w:hAnsi="Arial" w:cs="Arial"/>
              </w:rPr>
              <w:t>&lt;0.001</w:t>
            </w:r>
          </w:p>
        </w:tc>
      </w:tr>
    </w:tbl>
    <w:p w14:paraId="70E28855" w14:textId="77777777" w:rsidR="00011C77" w:rsidRPr="00395D3C" w:rsidRDefault="00011C77">
      <w:pPr>
        <w:rPr>
          <w:rFonts w:ascii="Arial" w:hAnsi="Arial" w:cs="Arial"/>
        </w:rPr>
      </w:pPr>
    </w:p>
    <w:p w14:paraId="53E0563B" w14:textId="77777777" w:rsidR="00011C77" w:rsidRPr="00395D3C" w:rsidRDefault="00011C77">
      <w:pPr>
        <w:rPr>
          <w:rFonts w:ascii="Arial" w:hAnsi="Arial" w:cs="Arial"/>
        </w:rPr>
      </w:pPr>
    </w:p>
    <w:p w14:paraId="107A7263" w14:textId="6B739D68" w:rsidR="00353C54" w:rsidRPr="00594F57" w:rsidRDefault="00353C54">
      <w:pPr>
        <w:rPr>
          <w:rFonts w:ascii="Arial" w:hAnsi="Arial" w:cs="Arial"/>
        </w:rPr>
      </w:pPr>
      <w:bookmarkStart w:id="0" w:name="_GoBack"/>
      <w:bookmarkEnd w:id="0"/>
    </w:p>
    <w:sectPr w:rsidR="00353C54" w:rsidRPr="00594F57" w:rsidSect="00395D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B9F"/>
    <w:rsid w:val="000027FF"/>
    <w:rsid w:val="00011C77"/>
    <w:rsid w:val="00016B44"/>
    <w:rsid w:val="00023B9F"/>
    <w:rsid w:val="00073BA1"/>
    <w:rsid w:val="00085021"/>
    <w:rsid w:val="000A00C6"/>
    <w:rsid w:val="000C519F"/>
    <w:rsid w:val="000E06F3"/>
    <w:rsid w:val="00137D96"/>
    <w:rsid w:val="00176D83"/>
    <w:rsid w:val="001A05B5"/>
    <w:rsid w:val="001A511E"/>
    <w:rsid w:val="001D0A8F"/>
    <w:rsid w:val="001D785C"/>
    <w:rsid w:val="001F22E3"/>
    <w:rsid w:val="001F6851"/>
    <w:rsid w:val="00263A45"/>
    <w:rsid w:val="002835E3"/>
    <w:rsid w:val="002A5C40"/>
    <w:rsid w:val="002C377E"/>
    <w:rsid w:val="002D7309"/>
    <w:rsid w:val="002F1496"/>
    <w:rsid w:val="002F599E"/>
    <w:rsid w:val="002F7B24"/>
    <w:rsid w:val="00353C54"/>
    <w:rsid w:val="003620BC"/>
    <w:rsid w:val="003927A4"/>
    <w:rsid w:val="00395D3C"/>
    <w:rsid w:val="003E7700"/>
    <w:rsid w:val="00433733"/>
    <w:rsid w:val="00434804"/>
    <w:rsid w:val="00451446"/>
    <w:rsid w:val="004A608F"/>
    <w:rsid w:val="004C1A6B"/>
    <w:rsid w:val="00514679"/>
    <w:rsid w:val="00550702"/>
    <w:rsid w:val="00556A48"/>
    <w:rsid w:val="00592B8A"/>
    <w:rsid w:val="00594F57"/>
    <w:rsid w:val="005A0A59"/>
    <w:rsid w:val="005D1C5E"/>
    <w:rsid w:val="005D4501"/>
    <w:rsid w:val="00624468"/>
    <w:rsid w:val="00631758"/>
    <w:rsid w:val="006C6A51"/>
    <w:rsid w:val="006F22F2"/>
    <w:rsid w:val="00747843"/>
    <w:rsid w:val="00752A73"/>
    <w:rsid w:val="00790A97"/>
    <w:rsid w:val="007C4ECE"/>
    <w:rsid w:val="00800A33"/>
    <w:rsid w:val="00804048"/>
    <w:rsid w:val="0081414F"/>
    <w:rsid w:val="008220AE"/>
    <w:rsid w:val="00826A0A"/>
    <w:rsid w:val="008834DB"/>
    <w:rsid w:val="008A0F49"/>
    <w:rsid w:val="00927310"/>
    <w:rsid w:val="0094163E"/>
    <w:rsid w:val="009513B2"/>
    <w:rsid w:val="0096530F"/>
    <w:rsid w:val="00994DB3"/>
    <w:rsid w:val="009E5946"/>
    <w:rsid w:val="00A11552"/>
    <w:rsid w:val="00A1351B"/>
    <w:rsid w:val="00A25246"/>
    <w:rsid w:val="00A25778"/>
    <w:rsid w:val="00A66933"/>
    <w:rsid w:val="00A929BC"/>
    <w:rsid w:val="00AA176E"/>
    <w:rsid w:val="00AD0237"/>
    <w:rsid w:val="00AE3381"/>
    <w:rsid w:val="00B07DB9"/>
    <w:rsid w:val="00B31AA0"/>
    <w:rsid w:val="00BF3E5B"/>
    <w:rsid w:val="00C254B7"/>
    <w:rsid w:val="00C47F52"/>
    <w:rsid w:val="00CA22A4"/>
    <w:rsid w:val="00CE1938"/>
    <w:rsid w:val="00CE7CF6"/>
    <w:rsid w:val="00D32DEF"/>
    <w:rsid w:val="00D65653"/>
    <w:rsid w:val="00D84E0A"/>
    <w:rsid w:val="00D8708E"/>
    <w:rsid w:val="00D90910"/>
    <w:rsid w:val="00DB6424"/>
    <w:rsid w:val="00DE2ABE"/>
    <w:rsid w:val="00DF0C45"/>
    <w:rsid w:val="00E5693F"/>
    <w:rsid w:val="00E67254"/>
    <w:rsid w:val="00E8493E"/>
    <w:rsid w:val="00E977EC"/>
    <w:rsid w:val="00EB1D16"/>
    <w:rsid w:val="00ED7707"/>
    <w:rsid w:val="00EE67EA"/>
    <w:rsid w:val="00F04AE8"/>
    <w:rsid w:val="00F25809"/>
    <w:rsid w:val="00F57ED4"/>
    <w:rsid w:val="00F769E9"/>
    <w:rsid w:val="00FA793A"/>
    <w:rsid w:val="00FB4E36"/>
    <w:rsid w:val="00FD3955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D20D3"/>
  <w15:chartTrackingRefBased/>
  <w15:docId w15:val="{2A508E1D-FBE8-42F4-8FC4-EF053272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C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53C5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C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7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65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D51FA-0D2B-4982-9D12-CFA317B28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ny C. Dans</dc:creator>
  <cp:keywords/>
  <dc:description/>
  <cp:lastModifiedBy>Leonardo Lando</cp:lastModifiedBy>
  <cp:revision>3</cp:revision>
  <dcterms:created xsi:type="dcterms:W3CDTF">2020-02-18T01:30:00Z</dcterms:created>
  <dcterms:modified xsi:type="dcterms:W3CDTF">2020-02-18T01:30:00Z</dcterms:modified>
</cp:coreProperties>
</file>